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77D64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Start w:id="0" w:name="OLE_LINK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ague table for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5-insomnia</w:t>
      </w:r>
      <w:bookmarkStart w:id="1" w:name="_GoBack"/>
      <w:bookmarkEnd w:id="1"/>
    </w:p>
    <w:tbl>
      <w:tblPr>
        <w:tblStyle w:val="2"/>
        <w:tblW w:w="1118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1976"/>
        <w:gridCol w:w="3736"/>
        <w:gridCol w:w="1080"/>
      </w:tblGrid>
      <w:tr w14:paraId="7ADEC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8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6C84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OR 95%CI</w:t>
            </w:r>
          </w:p>
        </w:tc>
      </w:tr>
      <w:tr w14:paraId="56B9F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197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_AP</w:t>
            </w:r>
          </w:p>
        </w:tc>
        <w:tc>
          <w:tcPr>
            <w:tcW w:w="2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5494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D86B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74B7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F6DF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2DB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AAA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0.07, 22.2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8E2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moxetin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B5CF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4A6B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8F75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E25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A77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(0.09, 16.9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51E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09, 10.8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A5B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epezi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2C0B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9155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DFA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80E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1.9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E2A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1.4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2E3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1.2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48F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Amphetamin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822A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489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88A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04, 2.9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B17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04, 1.7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9EB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 (0.06, 1.1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1F5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06.58 (0.27, 49234032123731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455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bo</w:t>
            </w:r>
          </w:p>
        </w:tc>
      </w:tr>
      <w:tr w14:paraId="37D93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36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0D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07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23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D1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7BDAC96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  <w:t>* means p&lt;0.05</w:t>
      </w:r>
    </w:p>
    <w:p w14:paraId="750EFED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E7A1D"/>
    <w:rsid w:val="481C2B99"/>
    <w:rsid w:val="638E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11</Characters>
  <Lines>0</Lines>
  <Paragraphs>0</Paragraphs>
  <TotalTime>0</TotalTime>
  <ScaleCrop>false</ScaleCrop>
  <LinksUpToDate>false</LinksUpToDate>
  <CharactersWithSpaces>23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4:37:00Z</dcterms:created>
  <dc:creator>刘东鸣</dc:creator>
  <cp:lastModifiedBy>食物链底端</cp:lastModifiedBy>
  <dcterms:modified xsi:type="dcterms:W3CDTF">2024-12-30T08:5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840A8BE982F4A698A7A49AF446003CD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